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1: Primer sequences of markers used for RT-PCR analysis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960"/>
        <w:gridCol w:w="180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rim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ze (bp)</w:t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OCT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GTGAGAGGCAACCTGGAG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7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GAAGTGAGGGCTCCCAT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R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TGAAAGCCAAGGAGCACAT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409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TCCTGGGAATGGCCAAGTTT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SIX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AAGTCCACACACACTCCCA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54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GTCATGCAGGTGGGGTG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T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CCCCTGGTTCCCAAGAAAAGT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31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CCAGCTGGGGGATATTGTCTT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jc w:val="left"/>
              <w:rPr/>
            </w:pPr>
            <w:r>
              <w:rPr/>
              <w:t>PAX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CGAGCAGACCACAGAGTATTC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40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AGTGACGGTCATAGGCAGTG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SOX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AATGCGGGGAGGAGAAGT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464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TCTGGACCAAACTGTGGCG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OLIG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AGGAGGCAGTGGCTTCAAGT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1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GCTCACCAGTCGCTTCAT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S100β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AAGGGGTGAGACAAGGA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1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TTGGCTGCTTTCTAATCT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EN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TGGGTGTACTGCACACGTTAT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5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ACTCGCTCTCGTCTTTGTCCT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EN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GGGTCTACTGTACGCGCT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59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´-CCTACTCGCTGTCCGACTT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MAP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ACATGCAAGGCACAGAAG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51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TTTCCCTCATGGGAGTCA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NUR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GATGCCTTGTGTTCAGGCGCA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858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GCCTTTGCAGCCCTCACAGGT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TX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GGGTGGAGAGGAGAACA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7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TCCTCCCTCAGGAAACAAT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LMX1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GGATCGGAAACTGTTACTG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18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AGTCACCCTTGCACAGC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B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CTCAAAACTCGCTGGGCAA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26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GTGGGGGAAAAAGTAACTG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GBX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ACCACGTCTACGGGCAAGAA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09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GCTGCTGATGCTGACTTCTG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AX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TGTTCGCCTGGGAGATTC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61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CAAGTGCTTCCGCAAACT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AX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CA AGA TTCTTTGCCGCTA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26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AGGATGCCGTCGATGCTGT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HOXC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TTATGGGGCTCAGCAAGAG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26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CCACTTCATCCTTCGGTTCTG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HOXC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CGGGGTGCTTCCTTGTAG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9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TCGTGGCAGGGACTATGG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HOXB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ACTCCACCTTCCCCGTCA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4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TTCTGTCTCGCCGAACAC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NKX2.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GCCTCTCCTTCTGAACCTTGG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37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CGAAATCTGCCACCAGTT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IRX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AGAACGCCACCAGGGAGAG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47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TGGAGTCCGAAATGGGTC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AX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ACAGACACAGCCCTCACAAAC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7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GGGAACTTGAACTGGAACTGAC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NKX6.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CACGAGACCCACTTTTTCCG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36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GCTGGACTTGTGCTTCTTCAAC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b/>
                <w:bCs/>
                <w:i/>
                <w:iCs/>
                <w:sz w:val="18"/>
                <w:szCs w:val="18"/>
                <w:lang w:val="en-GB"/>
              </w:rPr>
              <w:t>PDGF-</w:t>
            </w:r>
            <w:r>
              <w:rPr>
                <w:rFonts w:cs="TimesNewRomanPSMT" w:ascii="TimesNewRomanPSMT" w:hAnsi="TimesNewRomanPSMT"/>
                <w:b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NewRomanPSMT" w:ascii="TimesNewRomanPSMT" w:hAnsi="TimesNewRomanPSMT"/>
                <w:b/>
                <w:bCs/>
                <w:i/>
                <w:iCs/>
                <w:sz w:val="18"/>
                <w:szCs w:val="18"/>
                <w:lang w:val="en-GB"/>
              </w:rPr>
              <w:t>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5'-TCTGCTGGACTGAGAAGTTTCATC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b/>
                <w:bCs/>
                <w:sz w:val="18"/>
                <w:szCs w:val="18"/>
                <w:lang w:val="en-GB"/>
              </w:rPr>
              <w:t>454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5`-CTATCCACACTGTCAAACAGGTTG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b/>
                <w:bCs/>
                <w:i/>
                <w:iCs/>
                <w:sz w:val="18"/>
                <w:szCs w:val="18"/>
                <w:lang w:val="en-GB"/>
              </w:rPr>
              <w:t>PL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5'-CTGCTCACCTTCATGATTGC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b/>
                <w:bCs/>
                <w:sz w:val="18"/>
                <w:szCs w:val="18"/>
                <w:lang w:val="en-GB"/>
              </w:rPr>
              <w:t>34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5’-TGACTTGCAGTTGGGAAGTC-3'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b/>
                <w:bCs/>
                <w:i/>
                <w:iCs/>
                <w:sz w:val="18"/>
                <w:szCs w:val="18"/>
                <w:lang w:val="en-GB"/>
              </w:rPr>
              <w:t>GFA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5`-TCATCGCTCAGGAGGTCCTT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b/>
                <w:bCs/>
                <w:sz w:val="18"/>
                <w:szCs w:val="18"/>
                <w:lang w:val="en-GB"/>
              </w:rPr>
              <w:t>383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sz w:val="18"/>
                <w:szCs w:val="18"/>
                <w:lang w:val="en-GB"/>
              </w:rPr>
              <w:t>5`-CTGTTCCCAGAGATGGAGGTT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SOX 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`-GCCTGTTCTCCTGGGGCTTTGCTGC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b/>
                <w:bCs/>
                <w:sz w:val="18"/>
                <w:szCs w:val="18"/>
                <w:lang w:val="en-GB"/>
              </w:rPr>
              <w:t>494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`-CATCCACCTCACAGATCGCCTACAC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HLXB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`-</w:t>
            </w:r>
            <w:r>
              <w:rPr>
                <w:rFonts w:eastAsia="@Arial Unicode MS" w:cs="@Arial Unicode MS" w:ascii="@Arial Unicode MS" w:hAnsi="@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@Arial Unicode MS"/>
                <w:sz w:val="18"/>
                <w:szCs w:val="18"/>
                <w:lang w:val="en-GB"/>
              </w:rPr>
              <w:t>ACCACGCGCA TCCGGGCGCA</w:t>
            </w:r>
            <w:r>
              <w:rPr>
                <w:sz w:val="18"/>
                <w:szCs w:val="18"/>
                <w:lang w:val="en-GB"/>
              </w:rPr>
              <w:t xml:space="preserve"> 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NewRomanPSMT" w:ascii="TimesNewRomanPSMT" w:hAnsi="TimesNewRomanPSMT"/>
                <w:b/>
                <w:bCs/>
                <w:sz w:val="18"/>
                <w:szCs w:val="18"/>
                <w:lang w:val="en-GB"/>
              </w:rPr>
              <w:t>23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`-</w:t>
            </w:r>
            <w:r>
              <w:rPr>
                <w:rFonts w:eastAsia="@Arial Unicode MS" w:cs="@Arial Unicode MS" w:ascii="@Arial Unicode MS" w:hAnsi="@Arial Unicode MS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@Arial Unicode MS"/>
                <w:sz w:val="18"/>
                <w:szCs w:val="18"/>
                <w:lang w:val="en-GB"/>
              </w:rPr>
              <w:t>CATTTCATCCACCAATTCTG</w:t>
            </w:r>
            <w:r>
              <w:rPr>
                <w:sz w:val="18"/>
                <w:szCs w:val="18"/>
                <w:lang w:val="en-GB"/>
              </w:rPr>
              <w:t xml:space="preserve"> 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GAPD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`-GTACTCAGCGCCAGCATCG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02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`-AGCCACATCGCTCAGACACC-3`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HOXB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CAGAAGGAGACGGAGGCT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3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GGGGGTGTTAGGTTCTGA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REX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 AGAATTCGCTTGAGTATTCTGA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47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 GGCTTTCAGGTTATTTGACTGA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NCA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 CTTGACCCTGAAGAGCATCC 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18"/>
                <w:szCs w:val="18"/>
                <w:lang w:val="en-GB"/>
              </w:rPr>
              <w:t>202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 GATTGTGGCACTGGGATAG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b/>
                <w:i/>
                <w:sz w:val="18"/>
                <w:szCs w:val="18"/>
              </w:rPr>
              <w:t></w:t>
            </w:r>
            <w:r>
              <w:rPr>
                <w:b/>
                <w:i/>
                <w:sz w:val="18"/>
                <w:szCs w:val="18"/>
                <w:lang w:val="en-GB"/>
              </w:rPr>
              <w:t>-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  <w:t>FETOPROTE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CATGTACATGAGCACTGTT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58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TCCAATAACTCCTGGTATC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MIX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´-GGTACCCCGACATCCACTTGC-3´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41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TCCCATGAGTCCAGCTTT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BRACHYUR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TTCCCTGAGACCCAGTTCA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89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AGGGTTGGGTACCTGTCA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KALLIKRE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TCATGTCAGTGAGAGCTTCCCAC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48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CACATAAGACAGCACTCTGACGG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KERATIN 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´-ATGATTGGCAGCGTGGAG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9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CCAGCTGTGAAGTGCTT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HNF-3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AGTTTACAGGCTTGTGGCA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9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AGGGCAATTCCTGAGGATT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α1-ANTITRYPS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GACCCTTTGAAGTCAAGGACACC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6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CATTGCTGAAGACCTTAGTGATG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GATA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´-AGCCGGCACCTGTTGTGCAA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42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´-TGACTTCTCCTGCATGCACT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KERATIN</w:t>
            </w:r>
            <w:r>
              <w:rPr>
                <w:b/>
                <w:bCs/>
                <w:i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TCAAGGATGCCAGGAACAA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39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CTTGCACTGAAGCCAGAG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HIGH SULPHUR KERAT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AGGAAATCATCTCAGGAGGAAGGG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78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AAGCACAGATCTTCGGGAGCTAC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H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GTCAACACCACCATCTGTGC-3´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8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´-GGCCTTTGAGGAAGAGGAGT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AI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sz w:val="18"/>
                <w:lang w:val="en-GB"/>
              </w:rPr>
              <w:t>CTCCTCTACTTCAGCCTCTT</w:t>
            </w:r>
            <w:r>
              <w:rPr>
                <w:sz w:val="18"/>
                <w:szCs w:val="18"/>
                <w:lang w:val="en-GB"/>
              </w:rPr>
              <w:t xml:space="preserve">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611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sz w:val="18"/>
                <w:lang w:val="en-GB"/>
              </w:rPr>
              <w:t>CTTCATCAAAGTCCTGTGGG</w:t>
            </w:r>
            <w:r>
              <w:rPr>
                <w:sz w:val="18"/>
                <w:szCs w:val="18"/>
                <w:lang w:val="en-GB"/>
              </w:rPr>
              <w:t xml:space="preserve">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  <w:t>dHAN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sz w:val="18"/>
                <w:lang w:val="en-GB"/>
              </w:rPr>
              <w:t>AGAAGACCGACGTGAAAGAGGAGA</w:t>
            </w:r>
            <w:r>
              <w:rPr>
                <w:sz w:val="18"/>
                <w:szCs w:val="18"/>
                <w:lang w:val="en-GB"/>
              </w:rPr>
              <w:t xml:space="preserve">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400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sz w:val="18"/>
                <w:lang w:val="en-GB"/>
              </w:rPr>
              <w:t>ACACGGGAGTGTCCTCTTCGTATT</w:t>
            </w:r>
            <w:r>
              <w:rPr>
                <w:sz w:val="18"/>
                <w:szCs w:val="18"/>
                <w:lang w:val="en-GB"/>
              </w:rPr>
              <w:t xml:space="preserve">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-CADHER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sz w:val="18"/>
                <w:lang w:val="en-GB"/>
              </w:rPr>
              <w:t>TTCCCTCGACACCCGATTCAAAGT</w:t>
            </w:r>
            <w:r>
              <w:rPr>
                <w:sz w:val="18"/>
                <w:szCs w:val="18"/>
                <w:lang w:val="en-GB"/>
              </w:rPr>
              <w:t xml:space="preserve">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876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sz w:val="18"/>
                <w:lang w:val="en-GB"/>
              </w:rPr>
              <w:t>AGCTGTTGCTGTTGTGCTTAACCC</w:t>
            </w:r>
            <w:r>
              <w:rPr>
                <w:sz w:val="18"/>
                <w:szCs w:val="18"/>
                <w:lang w:val="en-GB"/>
              </w:rPr>
              <w:t xml:space="preserve">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ERIPHER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sz w:val="18"/>
                <w:lang w:val="en-GB"/>
              </w:rPr>
              <w:t>TTGAGTTCCTCAAGAAGCTGCACG</w:t>
            </w:r>
            <w:r>
              <w:rPr>
                <w:sz w:val="18"/>
                <w:szCs w:val="18"/>
                <w:lang w:val="en-GB"/>
              </w:rPr>
              <w:t xml:space="preserve">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05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FF0000"/>
                <w:sz w:val="18"/>
                <w:szCs w:val="18"/>
              </w:rPr>
            </w:pPr>
            <w:r>
              <w:rPr>
                <w:b/>
                <w:bCs/>
                <w:i/>
                <w:color w:val="FF0000"/>
                <w:sz w:val="18"/>
                <w:szCs w:val="18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´-</w:t>
            </w:r>
            <w:r>
              <w:rPr>
                <w:sz w:val="18"/>
              </w:rPr>
              <w:t>CACCTCAGGCACAGTCGTCTTTAT</w:t>
            </w:r>
            <w:r>
              <w:rPr>
                <w:sz w:val="18"/>
                <w:szCs w:val="18"/>
                <w:lang w:val="en-GB"/>
              </w:rPr>
              <w:t xml:space="preserve">-3´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  <w:font w:name="@Arial Unicode MS">
    <w:charset w:val="80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i/>
      <w:iCs/>
      <w:sz w:val="18"/>
      <w:szCs w:val="1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18"/>
      <w:szCs w:val="1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7:05:00Z</dcterms:created>
  <dc:creator>serceg</dc:creator>
  <dc:description/>
  <cp:keywords/>
  <dc:language>en-US</dc:language>
  <cp:lastModifiedBy> .</cp:lastModifiedBy>
  <dcterms:modified xsi:type="dcterms:W3CDTF">2008-03-25T08:30:00Z</dcterms:modified>
  <cp:revision>6</cp:revision>
  <dc:subject/>
  <dc:title>Primer</dc:title>
</cp:coreProperties>
</file>